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46775" w14:textId="4D2A71C7" w:rsidR="005844AB" w:rsidRPr="008B7D65" w:rsidRDefault="007967A1" w:rsidP="002248B6">
      <w:pPr>
        <w:spacing w:after="240" w:line="276" w:lineRule="auto"/>
      </w:pPr>
      <w:r w:rsidRPr="00A9623A">
        <w:rPr>
          <w:b/>
        </w:rPr>
        <w:t xml:space="preserve">Table </w:t>
      </w:r>
      <w:r>
        <w:rPr>
          <w:b/>
        </w:rPr>
        <w:t>S</w:t>
      </w:r>
      <w:r w:rsidR="007F4E78">
        <w:rPr>
          <w:b/>
        </w:rPr>
        <w:t>4</w:t>
      </w:r>
      <w:r w:rsidRPr="00A9623A">
        <w:rPr>
          <w:b/>
        </w:rPr>
        <w:t xml:space="preserve">. </w:t>
      </w:r>
      <w:r>
        <w:rPr>
          <w:b/>
        </w:rPr>
        <w:t>Numbers of diff</w:t>
      </w:r>
      <w:r w:rsidR="001954C3">
        <w:rPr>
          <w:b/>
        </w:rPr>
        <w:t xml:space="preserve">erent types of seed matches for 5 </w:t>
      </w:r>
      <w:proofErr w:type="spellStart"/>
      <w:r w:rsidR="001954C3">
        <w:rPr>
          <w:b/>
        </w:rPr>
        <w:t>miRNAs</w:t>
      </w:r>
      <w:proofErr w:type="spellEnd"/>
      <w:r w:rsidR="001954C3">
        <w:rPr>
          <w:b/>
        </w:rPr>
        <w:t xml:space="preserve"> (let7b, miR16, miR1, miR155</w:t>
      </w:r>
      <w:r w:rsidR="00497570">
        <w:rPr>
          <w:b/>
        </w:rPr>
        <w:t xml:space="preserve"> and</w:t>
      </w:r>
      <w:r w:rsidR="001954C3">
        <w:rPr>
          <w:b/>
        </w:rPr>
        <w:t xml:space="preserve"> miR30a).</w:t>
      </w:r>
      <w:r w:rsidR="00751263">
        <w:rPr>
          <w:b/>
        </w:rPr>
        <w:t xml:space="preserve"> </w:t>
      </w:r>
      <w:r w:rsidR="005844AB" w:rsidRPr="008B7D65">
        <w:t xml:space="preserve">Numbers in the parenthesis </w:t>
      </w:r>
      <w:r w:rsidR="0033603C">
        <w:t>represent</w:t>
      </w:r>
      <w:r w:rsidR="005844AB" w:rsidRPr="008B7D65">
        <w:t xml:space="preserve"> the percentage of </w:t>
      </w:r>
      <w:r w:rsidR="0033603C">
        <w:t xml:space="preserve">seed matches of an indicated </w:t>
      </w:r>
      <w:r w:rsidR="00064A0B">
        <w:t>type</w:t>
      </w:r>
      <w:r w:rsidR="005844AB">
        <w:t xml:space="preserve"> for each </w:t>
      </w:r>
      <w:proofErr w:type="spellStart"/>
      <w:r w:rsidR="005844AB">
        <w:t>miRNA</w:t>
      </w:r>
      <w:proofErr w:type="spellEnd"/>
      <w:r w:rsidR="005844AB" w:rsidRPr="008B7D65">
        <w:t xml:space="preserve">. Pooled, </w:t>
      </w:r>
      <w:r w:rsidR="005844AB">
        <w:t xml:space="preserve">percentage of </w:t>
      </w:r>
      <w:r w:rsidR="00064A0B">
        <w:t xml:space="preserve">different types of </w:t>
      </w:r>
      <w:r w:rsidR="005844AB">
        <w:t xml:space="preserve">seed matches </w:t>
      </w:r>
      <w:r w:rsidR="005844AB" w:rsidRPr="008B7D65">
        <w:t xml:space="preserve">for all five </w:t>
      </w:r>
      <w:proofErr w:type="spellStart"/>
      <w:r w:rsidR="005844AB" w:rsidRPr="008B7D65">
        <w:t>miRNAs</w:t>
      </w:r>
      <w:proofErr w:type="spellEnd"/>
      <w:r w:rsidR="005844AB" w:rsidRPr="008B7D65">
        <w:t>.</w:t>
      </w:r>
      <w:r w:rsidR="005844AB">
        <w:t xml:space="preserve"> </w:t>
      </w:r>
      <w:proofErr w:type="spellStart"/>
      <w:proofErr w:type="gramStart"/>
      <w:r w:rsidR="005844AB">
        <w:t>miRWalk</w:t>
      </w:r>
      <w:proofErr w:type="spellEnd"/>
      <w:proofErr w:type="gramEnd"/>
      <w:r w:rsidR="005844AB">
        <w:t xml:space="preserve">, percentage of </w:t>
      </w:r>
      <w:r w:rsidR="00064A0B">
        <w:t xml:space="preserve">different types of </w:t>
      </w:r>
      <w:r w:rsidR="005844AB">
        <w:t xml:space="preserve">seed matches for all </w:t>
      </w:r>
      <w:proofErr w:type="spellStart"/>
      <w:r w:rsidR="005844AB">
        <w:t>miRNAs</w:t>
      </w:r>
      <w:proofErr w:type="spellEnd"/>
      <w:r w:rsidR="005844AB">
        <w:t xml:space="preserve"> in </w:t>
      </w:r>
      <w:proofErr w:type="spellStart"/>
      <w:r w:rsidR="005844AB">
        <w:t>miRWalk</w:t>
      </w:r>
      <w:proofErr w:type="spellEnd"/>
      <w:r w:rsidR="005844AB">
        <w:t>.</w:t>
      </w:r>
    </w:p>
    <w:tbl>
      <w:tblPr>
        <w:tblW w:w="9766" w:type="dxa"/>
        <w:jc w:val="center"/>
        <w:tblLook w:val="04A0" w:firstRow="1" w:lastRow="0" w:firstColumn="1" w:lastColumn="0" w:noHBand="0" w:noVBand="1"/>
      </w:tblPr>
      <w:tblGrid>
        <w:gridCol w:w="1904"/>
        <w:gridCol w:w="1096"/>
        <w:gridCol w:w="1278"/>
        <w:gridCol w:w="1096"/>
        <w:gridCol w:w="1362"/>
        <w:gridCol w:w="1260"/>
        <w:gridCol w:w="828"/>
        <w:gridCol w:w="1072"/>
      </w:tblGrid>
      <w:tr w:rsidR="009B2C61" w:rsidRPr="002E094F" w14:paraId="00D0D79E" w14:textId="77777777" w:rsidTr="00161EFA">
        <w:trPr>
          <w:trHeight w:val="397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F83A2" w14:textId="651C3393" w:rsidR="009B2C61" w:rsidRPr="002E094F" w:rsidRDefault="00297602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Typ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D9DCED" w14:textId="50B72C3A" w:rsidR="009B2C61" w:rsidRPr="002E094F" w:rsidRDefault="005E703E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l</w:t>
            </w:r>
            <w:r w:rsidR="009B2C6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et7b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D72B3" w14:textId="77777777" w:rsidR="009B2C61" w:rsidRPr="002E094F" w:rsidRDefault="009B2C61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1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60796" w14:textId="77777777" w:rsidR="009B2C61" w:rsidRPr="002E094F" w:rsidRDefault="009B2C61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DAEB5" w14:textId="77777777" w:rsidR="009B2C61" w:rsidRPr="002E094F" w:rsidRDefault="009B2C61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1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4057C" w14:textId="77777777" w:rsidR="009B2C61" w:rsidRPr="002E094F" w:rsidRDefault="009B2C61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30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F33493" w14:textId="77777777" w:rsidR="009B2C61" w:rsidRDefault="009B2C61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Poole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34ACA9" w14:textId="77777777" w:rsidR="009B2C61" w:rsidRDefault="009B2C61" w:rsidP="008B7D65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Walk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F1199" w:rsidRPr="008F1199" w14:paraId="35EABBB8" w14:textId="77777777" w:rsidTr="004B54C3">
        <w:trPr>
          <w:trHeight w:val="397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C8490" w14:textId="1472A47B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t8A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6830C" w14:textId="2C4FE56D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08 (8%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E3689" w14:textId="20338000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05(</w:t>
            </w:r>
            <w:r w:rsidR="002A0812" w:rsidRPr="008F1199">
              <w:rPr>
                <w:sz w:val="22"/>
                <w:szCs w:val="22"/>
              </w:rPr>
              <w:t>8</w:t>
            </w:r>
            <w:r w:rsidRPr="008F1199">
              <w:rPr>
                <w:sz w:val="22"/>
                <w:szCs w:val="22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ECAB6" w14:textId="2AD88EBA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96</w:t>
            </w:r>
            <w:r w:rsidR="002A0812" w:rsidRPr="008F1199">
              <w:rPr>
                <w:sz w:val="22"/>
                <w:szCs w:val="22"/>
              </w:rPr>
              <w:t>(10%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370A7" w14:textId="4DB44B3E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84</w:t>
            </w:r>
            <w:r w:rsidR="00DA3E4C" w:rsidRPr="008F1199">
              <w:rPr>
                <w:sz w:val="22"/>
                <w:szCs w:val="22"/>
              </w:rPr>
              <w:t>(6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56F0E" w14:textId="2C433DFA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25</w:t>
            </w:r>
            <w:r w:rsidR="00DA3E4C" w:rsidRPr="008F1199">
              <w:rPr>
                <w:sz w:val="22"/>
                <w:szCs w:val="22"/>
              </w:rPr>
              <w:t>(14%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3226A4" w14:textId="7B440B38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8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14CC2" w14:textId="2417EDC4" w:rsidR="005E703E" w:rsidRPr="008F1199" w:rsidRDefault="005E703E" w:rsidP="00995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3%</w:t>
            </w:r>
          </w:p>
        </w:tc>
      </w:tr>
      <w:tr w:rsidR="008F1199" w:rsidRPr="008F1199" w14:paraId="132BB008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04475" w14:textId="44B19DE8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t8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1BBF0257" w14:textId="01A04B05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359(13%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9822D" w14:textId="56DAC291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364(14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39F2A" w14:textId="7A1AF504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370</w:t>
            </w:r>
            <w:r w:rsidR="002A0812" w:rsidRPr="008F1199">
              <w:rPr>
                <w:sz w:val="22"/>
                <w:szCs w:val="22"/>
              </w:rPr>
              <w:t>(19%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DC52E" w14:textId="2582090C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819</w:t>
            </w:r>
            <w:r w:rsidR="00DA3E4C" w:rsidRPr="008F1199">
              <w:rPr>
                <w:sz w:val="22"/>
                <w:szCs w:val="22"/>
              </w:rPr>
              <w:t>(27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25504" w14:textId="33C56230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23</w:t>
            </w:r>
            <w:r w:rsidR="00DA3E4C" w:rsidRPr="008F1199">
              <w:rPr>
                <w:sz w:val="22"/>
                <w:szCs w:val="22"/>
              </w:rPr>
              <w:t>(14%)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66D47C74" w14:textId="081066CD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8%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00B74DAE" w14:textId="0F97D8F3" w:rsidR="005E703E" w:rsidRPr="008F1199" w:rsidRDefault="00995178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7</w:t>
            </w:r>
            <w:r w:rsidR="005E703E" w:rsidRPr="008F1199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8F1199" w:rsidRPr="008F1199" w14:paraId="33A2F981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CCFA5" w14:textId="704535B7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t7A1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1C86966B" w14:textId="2103A646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66(6%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53BCE" w14:textId="21671AF5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90(11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14477B" w14:textId="46BEBDAA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41</w:t>
            </w:r>
            <w:r w:rsidR="002A0812" w:rsidRPr="008F1199">
              <w:rPr>
                <w:sz w:val="22"/>
                <w:szCs w:val="22"/>
              </w:rPr>
              <w:t>(12%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722A8" w14:textId="4783BC93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320</w:t>
            </w:r>
            <w:r w:rsidR="00DA3E4C" w:rsidRPr="008F1199">
              <w:rPr>
                <w:sz w:val="22"/>
                <w:szCs w:val="22"/>
              </w:rPr>
              <w:t>(10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9733A" w14:textId="1E891743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15</w:t>
            </w:r>
            <w:r w:rsidR="00DA3E4C" w:rsidRPr="008F1199">
              <w:rPr>
                <w:sz w:val="22"/>
                <w:szCs w:val="22"/>
              </w:rPr>
              <w:t>(13%)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4D565D00" w14:textId="0F31EF21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0%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053A9641" w14:textId="5485F9BD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5%</w:t>
            </w:r>
          </w:p>
        </w:tc>
      </w:tr>
      <w:tr w:rsidR="008F1199" w:rsidRPr="008F1199" w14:paraId="513AA0DC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AA50E" w14:textId="7EA05B51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t7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60AABFBC" w14:textId="11999813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472(17%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A6B3D" w14:textId="1F37E141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629(2</w:t>
            </w:r>
            <w:r w:rsidR="002A0812" w:rsidRPr="008F1199">
              <w:rPr>
                <w:sz w:val="22"/>
                <w:szCs w:val="22"/>
              </w:rPr>
              <w:t>3</w:t>
            </w:r>
            <w:r w:rsidRPr="008F1199">
              <w:rPr>
                <w:sz w:val="22"/>
                <w:szCs w:val="22"/>
              </w:rPr>
              <w:t>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0B1C5" w14:textId="0B08F019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559</w:t>
            </w:r>
            <w:r w:rsidR="002A0812" w:rsidRPr="008F1199">
              <w:rPr>
                <w:sz w:val="22"/>
                <w:szCs w:val="22"/>
              </w:rPr>
              <w:t>(28%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0854A" w14:textId="6EEEDC5A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141</w:t>
            </w:r>
            <w:r w:rsidR="00DA3E4C" w:rsidRPr="008F1199">
              <w:rPr>
                <w:sz w:val="22"/>
                <w:szCs w:val="22"/>
              </w:rPr>
              <w:t>(37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666F5" w14:textId="6FB0A0EA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325</w:t>
            </w:r>
            <w:r w:rsidR="00DA3E4C" w:rsidRPr="008F1199">
              <w:rPr>
                <w:sz w:val="22"/>
                <w:szCs w:val="22"/>
              </w:rPr>
              <w:t>(20%)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5A18C79A" w14:textId="0E887AF1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03AE4FDE" w14:textId="62BB4842" w:rsidR="005E703E" w:rsidRPr="008F1199" w:rsidRDefault="00995178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3</w:t>
            </w:r>
            <w:r w:rsidR="005E703E" w:rsidRPr="008F1199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8F1199" w:rsidRPr="008F1199" w14:paraId="46216A6E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34689" w14:textId="68DC3CF7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t8GU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5F95CA83" w14:textId="5BF0D7DF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771(28%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86EE24" w14:textId="0F9B105E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502(19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A99CC" w14:textId="36B47D2C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365</w:t>
            </w:r>
            <w:r w:rsidR="002A0812" w:rsidRPr="008F1199">
              <w:rPr>
                <w:sz w:val="22"/>
                <w:szCs w:val="22"/>
              </w:rPr>
              <w:t>(18%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9ADBDC" w14:textId="46E5F9D1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06</w:t>
            </w:r>
            <w:r w:rsidR="00DA3E4C" w:rsidRPr="008F1199">
              <w:rPr>
                <w:sz w:val="22"/>
                <w:szCs w:val="22"/>
              </w:rPr>
              <w:t>(7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15BF8" w14:textId="14E4A18B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86</w:t>
            </w:r>
            <w:r w:rsidR="00DA3E4C" w:rsidRPr="008F1199">
              <w:rPr>
                <w:sz w:val="22"/>
                <w:szCs w:val="22"/>
              </w:rPr>
              <w:t>(18%)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5C61F2CA" w14:textId="4C43C774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8%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34AC03FA" w14:textId="5584DF84" w:rsidR="005E703E" w:rsidRPr="008F1199" w:rsidRDefault="00995178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7</w:t>
            </w:r>
            <w:r w:rsidR="005E703E" w:rsidRPr="008F1199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8F1199" w:rsidRPr="008F1199" w14:paraId="774F3E50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C4B7A8" w14:textId="641BCA63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t8Mi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49C68145" w14:textId="229120E8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276(10%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A1AB7" w14:textId="4ACFA5D6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51(9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FD8D7" w14:textId="71F8A39F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22</w:t>
            </w:r>
            <w:r w:rsidR="002A0812" w:rsidRPr="008F1199">
              <w:rPr>
                <w:sz w:val="22"/>
                <w:szCs w:val="22"/>
              </w:rPr>
              <w:t>(6%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E7B55" w14:textId="71DE7181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85</w:t>
            </w:r>
            <w:r w:rsidR="00DA3E4C" w:rsidRPr="008F1199">
              <w:rPr>
                <w:sz w:val="22"/>
                <w:szCs w:val="22"/>
              </w:rPr>
              <w:t>(6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E53CF" w14:textId="169A04AF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49</w:t>
            </w:r>
            <w:r w:rsidR="00DA3E4C" w:rsidRPr="008F1199">
              <w:rPr>
                <w:sz w:val="22"/>
                <w:szCs w:val="22"/>
              </w:rPr>
              <w:t>(9%)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12E1DD35" w14:textId="584B433F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8%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7DEFE5C9" w14:textId="378F2679" w:rsidR="005E703E" w:rsidRPr="008F1199" w:rsidRDefault="00995178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28</w:t>
            </w:r>
            <w:r w:rsidR="005E703E" w:rsidRPr="008F1199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8F1199" w:rsidRPr="008F1199" w14:paraId="59FAF128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26992" w14:textId="19301F12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t8In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6728D4A3" w14:textId="745E63B5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64(6%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25FD0" w14:textId="1B19EBB8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39(5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265EF" w14:textId="40BB3F38" w:rsidR="005E703E" w:rsidRPr="008F1199" w:rsidRDefault="005E703E" w:rsidP="002A0812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6</w:t>
            </w:r>
            <w:r w:rsidR="002A0812" w:rsidRPr="008F1199">
              <w:rPr>
                <w:sz w:val="22"/>
                <w:szCs w:val="22"/>
              </w:rPr>
              <w:t>(1%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9D6494" w14:textId="494B5DFE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8</w:t>
            </w:r>
            <w:r w:rsidR="00DA3E4C" w:rsidRPr="008F1199">
              <w:rPr>
                <w:sz w:val="22"/>
                <w:szCs w:val="22"/>
              </w:rPr>
              <w:t>(1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86B0A" w14:textId="0DF21C87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65</w:t>
            </w:r>
            <w:r w:rsidR="00DA3E4C" w:rsidRPr="008F1199">
              <w:rPr>
                <w:sz w:val="22"/>
                <w:szCs w:val="22"/>
              </w:rPr>
              <w:t>(4%)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429F406A" w14:textId="25EDFEA7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3%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7276FDFE" w14:textId="37A5A2D5" w:rsidR="005E703E" w:rsidRPr="008F1199" w:rsidRDefault="00995178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6</w:t>
            </w:r>
            <w:r w:rsidR="005E703E" w:rsidRPr="008F1199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8F1199" w:rsidRPr="008F1199" w14:paraId="63BF7BD8" w14:textId="77777777" w:rsidTr="004B54C3">
        <w:trPr>
          <w:trHeight w:val="397"/>
          <w:jc w:val="center"/>
        </w:trPr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BB669" w14:textId="43FEEC54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1t8De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1AC6B" w14:textId="0EAC02A5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349(13%)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04947" w14:textId="4C74B7AD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284(11%)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822C7" w14:textId="55C42262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04</w:t>
            </w:r>
            <w:r w:rsidR="00DA3E4C" w:rsidRPr="008F1199">
              <w:rPr>
                <w:sz w:val="22"/>
                <w:szCs w:val="22"/>
              </w:rPr>
              <w:t>(5%)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AFB0B" w14:textId="11D7DA06" w:rsidR="005E703E" w:rsidRPr="008F1199" w:rsidRDefault="005E703E" w:rsidP="00DA3E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98</w:t>
            </w:r>
            <w:r w:rsidR="00DA3E4C" w:rsidRPr="008F1199">
              <w:rPr>
                <w:sz w:val="22"/>
                <w:szCs w:val="22"/>
              </w:rPr>
              <w:t>(6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DAB29" w14:textId="1C3D2EFA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sz w:val="22"/>
                <w:szCs w:val="22"/>
              </w:rPr>
              <w:t>122</w:t>
            </w:r>
            <w:r w:rsidR="00DA3E4C" w:rsidRPr="008F1199">
              <w:rPr>
                <w:sz w:val="22"/>
                <w:szCs w:val="22"/>
              </w:rPr>
              <w:t>(8%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C3FC0" w14:textId="1265FEDB" w:rsidR="005E703E" w:rsidRPr="008F1199" w:rsidRDefault="005E703E" w:rsidP="005E703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9%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68C42" w14:textId="7781F5E9" w:rsidR="005E703E" w:rsidRPr="008F1199" w:rsidRDefault="005E703E" w:rsidP="00995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 w:rsidR="00995178">
              <w:rPr>
                <w:rFonts w:eastAsia="Times New Roman"/>
                <w:sz w:val="22"/>
                <w:szCs w:val="22"/>
                <w:lang w:val="en-US" w:eastAsia="zh-CN"/>
              </w:rPr>
              <w:t>1</w:t>
            </w:r>
            <w:r w:rsidRPr="008F1199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</w:tbl>
    <w:p w14:paraId="5139EE04" w14:textId="77777777" w:rsidR="009B2C61" w:rsidRPr="008F1199" w:rsidRDefault="009B2C61" w:rsidP="00C5017C">
      <w:pPr>
        <w:spacing w:line="276" w:lineRule="auto"/>
      </w:pPr>
      <w:bookmarkStart w:id="0" w:name="_GoBack"/>
      <w:bookmarkEnd w:id="0"/>
    </w:p>
    <w:sectPr w:rsidR="009B2C61" w:rsidRPr="008F1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03CF2"/>
    <w:rsid w:val="0005203E"/>
    <w:rsid w:val="00064A0B"/>
    <w:rsid w:val="00065A61"/>
    <w:rsid w:val="000C3111"/>
    <w:rsid w:val="000D2D0E"/>
    <w:rsid w:val="000E13D3"/>
    <w:rsid w:val="000E6370"/>
    <w:rsid w:val="00111F57"/>
    <w:rsid w:val="001377C8"/>
    <w:rsid w:val="00161EFA"/>
    <w:rsid w:val="00174817"/>
    <w:rsid w:val="001954C3"/>
    <w:rsid w:val="001B6416"/>
    <w:rsid w:val="002248B6"/>
    <w:rsid w:val="00230EBC"/>
    <w:rsid w:val="00271726"/>
    <w:rsid w:val="00297602"/>
    <w:rsid w:val="002A0812"/>
    <w:rsid w:val="002A791F"/>
    <w:rsid w:val="002B13BF"/>
    <w:rsid w:val="002B27FF"/>
    <w:rsid w:val="002C6F2A"/>
    <w:rsid w:val="002E094F"/>
    <w:rsid w:val="003131B3"/>
    <w:rsid w:val="0033603C"/>
    <w:rsid w:val="00351C93"/>
    <w:rsid w:val="0036011A"/>
    <w:rsid w:val="00362AA4"/>
    <w:rsid w:val="003C0286"/>
    <w:rsid w:val="003D76E0"/>
    <w:rsid w:val="004362F9"/>
    <w:rsid w:val="00455CE8"/>
    <w:rsid w:val="00471AD1"/>
    <w:rsid w:val="00494B6A"/>
    <w:rsid w:val="00497570"/>
    <w:rsid w:val="004B54C3"/>
    <w:rsid w:val="004E70C1"/>
    <w:rsid w:val="005266E2"/>
    <w:rsid w:val="00563192"/>
    <w:rsid w:val="005844AB"/>
    <w:rsid w:val="00585380"/>
    <w:rsid w:val="00585AFC"/>
    <w:rsid w:val="005C5B36"/>
    <w:rsid w:val="005E6111"/>
    <w:rsid w:val="005E703E"/>
    <w:rsid w:val="00681443"/>
    <w:rsid w:val="006B1338"/>
    <w:rsid w:val="006C6BC0"/>
    <w:rsid w:val="006D2BFE"/>
    <w:rsid w:val="00731DB2"/>
    <w:rsid w:val="0073560F"/>
    <w:rsid w:val="00742A75"/>
    <w:rsid w:val="00750C95"/>
    <w:rsid w:val="00751263"/>
    <w:rsid w:val="0075426F"/>
    <w:rsid w:val="00777CFC"/>
    <w:rsid w:val="007967A1"/>
    <w:rsid w:val="007971A4"/>
    <w:rsid w:val="007F10EB"/>
    <w:rsid w:val="007F4E78"/>
    <w:rsid w:val="0080753A"/>
    <w:rsid w:val="00810535"/>
    <w:rsid w:val="0086653F"/>
    <w:rsid w:val="00875619"/>
    <w:rsid w:val="0089496A"/>
    <w:rsid w:val="008B7D65"/>
    <w:rsid w:val="008F1199"/>
    <w:rsid w:val="00917A27"/>
    <w:rsid w:val="00970942"/>
    <w:rsid w:val="00972762"/>
    <w:rsid w:val="00995178"/>
    <w:rsid w:val="00995228"/>
    <w:rsid w:val="009B2C61"/>
    <w:rsid w:val="00A43A16"/>
    <w:rsid w:val="00A82B3C"/>
    <w:rsid w:val="00A9623A"/>
    <w:rsid w:val="00AC5988"/>
    <w:rsid w:val="00AD0EA8"/>
    <w:rsid w:val="00AE12A7"/>
    <w:rsid w:val="00B035C3"/>
    <w:rsid w:val="00B1621F"/>
    <w:rsid w:val="00B54B5C"/>
    <w:rsid w:val="00B56877"/>
    <w:rsid w:val="00B703B6"/>
    <w:rsid w:val="00BB0B8F"/>
    <w:rsid w:val="00C26C68"/>
    <w:rsid w:val="00C34828"/>
    <w:rsid w:val="00C43B0B"/>
    <w:rsid w:val="00C5017C"/>
    <w:rsid w:val="00C943FF"/>
    <w:rsid w:val="00D47DB9"/>
    <w:rsid w:val="00D50719"/>
    <w:rsid w:val="00D67C9C"/>
    <w:rsid w:val="00DA3E4C"/>
    <w:rsid w:val="00DF1DF0"/>
    <w:rsid w:val="00E41C47"/>
    <w:rsid w:val="00E50EFD"/>
    <w:rsid w:val="00E609C0"/>
    <w:rsid w:val="00E70DF0"/>
    <w:rsid w:val="00E82916"/>
    <w:rsid w:val="00E9400E"/>
    <w:rsid w:val="00F1599B"/>
    <w:rsid w:val="00F7784F"/>
    <w:rsid w:val="00FB6EDE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E1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AE1272-D2D6-4FA1-8771-E54493D37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Wenlong</dc:creator>
  <cp:lastModifiedBy>Xu, Wenlong</cp:lastModifiedBy>
  <cp:revision>9</cp:revision>
  <dcterms:created xsi:type="dcterms:W3CDTF">2014-08-03T13:35:00Z</dcterms:created>
  <dcterms:modified xsi:type="dcterms:W3CDTF">2014-08-29T18:49:00Z</dcterms:modified>
</cp:coreProperties>
</file>